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B4D" w:rsidRPr="00544558" w:rsidRDefault="00BE2B4D" w:rsidP="00BE2B4D">
      <w:pPr>
        <w:jc w:val="center"/>
        <w:rPr>
          <w:rFonts w:ascii="Times New Roman" w:hAnsi="Times New Roman" w:cs="Times New Roman"/>
        </w:rPr>
      </w:pPr>
      <w:r w:rsidRPr="0054455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 w:rsidR="00D90504" w:rsidRPr="0054455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Pr="0054455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1. Relationships between the B3GALNT2expression and the </w:t>
      </w:r>
      <w:proofErr w:type="spellStart"/>
      <w:r w:rsidRPr="0054455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clinicopathological</w:t>
      </w:r>
      <w:proofErr w:type="spellEnd"/>
      <w:r w:rsidRPr="0054455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variables of hepatocellular carcinoma patients</w:t>
      </w:r>
    </w:p>
    <w:tbl>
      <w:tblPr>
        <w:tblW w:w="8189" w:type="dxa"/>
        <w:tblLook w:val="04A0" w:firstRow="1" w:lastRow="0" w:firstColumn="1" w:lastColumn="0" w:noHBand="0" w:noVBand="1"/>
      </w:tblPr>
      <w:tblGrid>
        <w:gridCol w:w="1731"/>
        <w:gridCol w:w="1554"/>
        <w:gridCol w:w="1692"/>
        <w:gridCol w:w="1520"/>
        <w:gridCol w:w="1692"/>
      </w:tblGrid>
      <w:tr w:rsidR="00BC4B0D" w:rsidRPr="00544558" w:rsidTr="00BC4B0D">
        <w:trPr>
          <w:trHeight w:val="270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3GALNT2 Expression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C4B0D" w:rsidRPr="00544558" w:rsidTr="00BE2B4D">
        <w:trPr>
          <w:trHeight w:val="2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330"/>
        </w:trPr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(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(%) 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BC4B0D" w:rsidRPr="00544558" w:rsidTr="00BE2B4D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7672</w:t>
            </w:r>
          </w:p>
        </w:tc>
      </w:tr>
      <w:tr w:rsidR="00BC4B0D" w:rsidRPr="00544558" w:rsidTr="00BE2B4D">
        <w:trPr>
          <w:trHeight w:val="28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(8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(</w:t>
            </w:r>
            <w:bookmarkStart w:id="0" w:name="_GoBack"/>
            <w:bookmarkEnd w:id="0"/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4B0D" w:rsidRPr="00544558" w:rsidTr="00BE2B4D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(72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(28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4B0D" w:rsidRPr="00544558" w:rsidTr="00BE2B4D">
        <w:trPr>
          <w:trHeight w:val="315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7456</w:t>
            </w:r>
          </w:p>
        </w:tc>
      </w:tr>
      <w:tr w:rsidR="00BC4B0D" w:rsidRPr="00544558" w:rsidTr="00BE2B4D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(89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(11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4B0D" w:rsidRPr="00544558" w:rsidTr="00BE2B4D">
        <w:trPr>
          <w:trHeight w:val="28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=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(79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(21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4B0D" w:rsidRPr="00544558" w:rsidTr="00BE2B4D">
        <w:trPr>
          <w:trHeight w:val="315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essel invas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2531</w:t>
            </w:r>
          </w:p>
        </w:tc>
      </w:tr>
      <w:tr w:rsidR="00BC4B0D" w:rsidRPr="00544558" w:rsidTr="00BE2B4D">
        <w:trPr>
          <w:trHeight w:val="2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(8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(17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(8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(14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315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1188</w:t>
            </w:r>
          </w:p>
        </w:tc>
      </w:tr>
      <w:tr w:rsidR="00BC4B0D" w:rsidRPr="00544558" w:rsidTr="00BE2B4D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(9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(9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28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=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(7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(24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328</w:t>
            </w:r>
          </w:p>
        </w:tc>
      </w:tr>
      <w:tr w:rsidR="00BC4B0D" w:rsidRPr="00544558" w:rsidTr="00BE2B4D">
        <w:trPr>
          <w:trHeight w:val="28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+t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(8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(20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4B0D" w:rsidRPr="00544558" w:rsidTr="00BE2B4D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+t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(10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(0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4B0D" w:rsidRPr="00544558" w:rsidTr="00BE2B4D">
        <w:trPr>
          <w:trHeight w:val="315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219</w:t>
            </w:r>
          </w:p>
        </w:tc>
      </w:tr>
      <w:tr w:rsidR="00BC4B0D" w:rsidRPr="00544558" w:rsidTr="00BE2B4D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(9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(10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2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(78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(22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315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4294</w:t>
            </w:r>
          </w:p>
        </w:tc>
      </w:tr>
      <w:tr w:rsidR="00BC4B0D" w:rsidRPr="00544558" w:rsidTr="00BE2B4D">
        <w:trPr>
          <w:trHeight w:val="28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(82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(18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4B0D" w:rsidRPr="00544558" w:rsidTr="00BE2B4D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(89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(11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4B0D" w:rsidRPr="00544558" w:rsidTr="00BE2B4D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BsAg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838</w:t>
            </w:r>
          </w:p>
        </w:tc>
      </w:tr>
      <w:tr w:rsidR="00BC4B0D" w:rsidRPr="00544558" w:rsidTr="00BE2B4D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(85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(15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2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(85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15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BcAb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282</w:t>
            </w:r>
          </w:p>
        </w:tc>
      </w:tr>
      <w:tr w:rsidR="00BC4B0D" w:rsidRPr="00544558" w:rsidTr="00BE2B4D">
        <w:trPr>
          <w:trHeight w:val="2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(85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(15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(94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6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HCV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788</w:t>
            </w:r>
          </w:p>
        </w:tc>
      </w:tr>
      <w:tr w:rsidR="00BC4B0D" w:rsidRPr="00544558" w:rsidTr="00BE2B4D">
        <w:trPr>
          <w:trHeight w:val="2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10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2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(85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(15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315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B (</w:t>
            </w:r>
            <w:proofErr w:type="spellStart"/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8242</w:t>
            </w:r>
          </w:p>
        </w:tc>
      </w:tr>
      <w:tr w:rsidR="00BC4B0D" w:rsidRPr="00544558" w:rsidTr="00BE2B4D">
        <w:trPr>
          <w:trHeight w:val="2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＞</w:t>
            </w: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(7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(23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2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(8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(13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315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5196</w:t>
            </w:r>
          </w:p>
        </w:tc>
      </w:tr>
      <w:tr w:rsidR="00BC4B0D" w:rsidRPr="00544558" w:rsidTr="00BE2B4D">
        <w:trPr>
          <w:trHeight w:val="2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＞</w:t>
            </w: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(8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(13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2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(84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(16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315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FP (</w:t>
            </w:r>
            <w:proofErr w:type="spellStart"/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g</w:t>
            </w:r>
            <w:proofErr w:type="spellEnd"/>
            <w:r w:rsidRPr="005445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1532</w:t>
            </w:r>
          </w:p>
        </w:tc>
      </w:tr>
      <w:tr w:rsidR="00BC4B0D" w:rsidRPr="00544558" w:rsidTr="00BE2B4D">
        <w:trPr>
          <w:trHeight w:val="2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＞</w:t>
            </w: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(8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(17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2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(89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(11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4B0D" w:rsidRPr="00544558" w:rsidTr="00BE2B4D">
        <w:trPr>
          <w:trHeight w:val="270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544558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455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BE2B4D" w:rsidRPr="00544558" w:rsidRDefault="00BE2B4D" w:rsidP="00BE2B4D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4558">
        <w:rPr>
          <w:rFonts w:ascii="Times New Roman" w:hAnsi="Times New Roman" w:cs="Times New Roman"/>
          <w:i/>
          <w:sz w:val="24"/>
          <w:szCs w:val="24"/>
        </w:rPr>
        <w:t>p</w:t>
      </w:r>
      <w:r w:rsidRPr="00544558">
        <w:rPr>
          <w:rFonts w:ascii="Times New Roman" w:hAnsi="Times New Roman" w:cs="Times New Roman"/>
          <w:sz w:val="24"/>
          <w:szCs w:val="24"/>
        </w:rPr>
        <w:t>&lt;0.05 indicates that differences have statistical significance. *Pearson chi-square tests.</w:t>
      </w:r>
    </w:p>
    <w:p w:rsidR="00BE2B4D" w:rsidRPr="00544558" w:rsidRDefault="00BE2B4D" w:rsidP="00BE2B4D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BE2B4D" w:rsidRPr="00544558" w:rsidSect="003C3EE4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DF51C9" w:rsidRPr="00544558" w:rsidRDefault="00403F14">
      <w:pPr>
        <w:rPr>
          <w:rFonts w:ascii="Times New Roman" w:hAnsi="Times New Roman" w:cs="Times New Roman"/>
        </w:rPr>
      </w:pPr>
    </w:p>
    <w:sectPr w:rsidR="00DF51C9" w:rsidRPr="005445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3F14" w:rsidRDefault="00403F14" w:rsidP="00BE2B4D">
      <w:r>
        <w:separator/>
      </w:r>
    </w:p>
  </w:endnote>
  <w:endnote w:type="continuationSeparator" w:id="0">
    <w:p w:rsidR="00403F14" w:rsidRDefault="00403F14" w:rsidP="00BE2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3F14" w:rsidRDefault="00403F14" w:rsidP="00BE2B4D">
      <w:r>
        <w:separator/>
      </w:r>
    </w:p>
  </w:footnote>
  <w:footnote w:type="continuationSeparator" w:id="0">
    <w:p w:rsidR="00403F14" w:rsidRDefault="00403F14" w:rsidP="00BE2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D89"/>
    <w:rsid w:val="00361D89"/>
    <w:rsid w:val="00403F14"/>
    <w:rsid w:val="00544558"/>
    <w:rsid w:val="0078497A"/>
    <w:rsid w:val="00BC4B0D"/>
    <w:rsid w:val="00BE2B4D"/>
    <w:rsid w:val="00CA7236"/>
    <w:rsid w:val="00D90504"/>
    <w:rsid w:val="00F36FEC"/>
    <w:rsid w:val="00FF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2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2B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2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2B4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E2B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2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2B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2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2B4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E2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5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txiao</dc:creator>
  <cp:keywords/>
  <dc:description/>
  <cp:lastModifiedBy>cakarote</cp:lastModifiedBy>
  <cp:revision>6</cp:revision>
  <dcterms:created xsi:type="dcterms:W3CDTF">2017-11-06T08:00:00Z</dcterms:created>
  <dcterms:modified xsi:type="dcterms:W3CDTF">2017-12-20T07:16:00Z</dcterms:modified>
</cp:coreProperties>
</file>